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edeliste"/>
        <w:ind w:left="0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File S1. Detailed protocol for extraction and isolation of lichen metabolites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Air-dried thalli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f the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lichen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S. evolutum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Graewe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300 g)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were successively extracted with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exane,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acetone and tetrahydrofuran by maceration for one day (3 times x 2 L) </w:t>
      </w:r>
      <w:r>
        <w:rPr>
          <w:rFonts w:cs="Times New Roman" w:ascii="Times New Roman" w:hAnsi="Times New Roman"/>
          <w:sz w:val="24"/>
          <w:szCs w:val="24"/>
          <w:lang w:val="en-US"/>
        </w:rPr>
        <w:t>at room temperature. A pure white c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ompound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(6.20 g) precipitated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from the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-hexane and the acetone extracts at room temperature. Concentration of the acetone filtrate under vacuum until 50 ml, followed by filtration at room temperature yielded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 white precipitate P1 (1.55 g) and a soluble portion S1 (4.78 g). Fraction P1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was purified by using flash chromatography on C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18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RS 40 C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18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ec) eluted with a water-acetonitrile gradient system (9:1, 8:2, 7:3, 6:4, 5:5, 4:6, 0:1, each 200 mL), to give  fractions Fa1 - Fa7. Compound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11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stictic acid) precipitated as an amorphous white solid (25.5 mg) in fraction Fa3 while compound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13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lobaric acid) was obtained from the supernatant of the fraction Fa6 as a white crystalline solid after recristallization in acetone (1.2 g)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The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-hexane filtrate (1.55 g) was chromatographed on a silica gel column (3,5 x 40 cm) by gradient elution with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hexane in methanol (MeOH) system (1:0 to 0:1, each 100 mL) through ethyl acetate (EtOAc) to obtain ten subfractions (Fb1-Fb10). Fraction Fb4 (77 mg,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 xml:space="preserve"> 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hexane-EtOAc 9:1), was subjected to column (2.0 x 25 cm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chromatographic separation over silica gel (15 g) and elute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with toluene-EtOAc (75:25, 400 mL) as the mobile phase to give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5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7.0 mg) (brassicasterol). Fraction Fb6 (97 mg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>-hexane-EtOAc (8:2)), was further purified by circular chromatography (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hexane-dichloromethane (3:7), 120 mL), then on a silica gel column chromatography (2 x 30 cm) using cyclohexane-EtOAc (75:25, 200 mL) to afford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6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8.5 mg) (ursolic acid). Fraction Fb7 (60 mg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-hexane-EtOAc (7:3)) was fractionated by a silica gel column chromatography (2 x 25 cm) usi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>-hexane-dichloromethane (C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(8:2, 7:3, 6:4, 5:5, each 50 mL) as eluent and a white precipitate was formed in fraction eluted with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Fonts w:cs="Times New Roman" w:ascii="Times New Roman" w:hAnsi="Times New Roman"/>
          <w:sz w:val="24"/>
          <w:szCs w:val="24"/>
          <w:lang w:val="en-US"/>
        </w:rPr>
        <w:t>-hexane-C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6:4), then separated from the supernatant by centrifugation to yield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17 (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23.3 mg,).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The acetone filtrate S1 (4.8 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was fractionated on a C18 flash column (Chromabond</w:t>
      </w:r>
      <w:r>
        <w:rPr>
          <w:rStyle w:val="Hps"/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Flash, RS 40 C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18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ec; Sorbent 43g C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18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ec, 71 mL, conditioning volume 110 mL) using a step gradient </w:t>
      </w:r>
      <w:r>
        <w:rPr>
          <w:rFonts w:cs="Times New Roman" w:ascii="Times New Roman" w:hAnsi="Times New Roman"/>
          <w:sz w:val="24"/>
          <w:szCs w:val="24"/>
          <w:lang w:val="en-US"/>
        </w:rPr>
        <w:t>of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-acetonitrile (CAN) 9:1, 8:2, 7:3, 6:4, 5:5, 0:1 (10 mL/min, each 375 mL), then acetone (100%, 200 mL) to give 11 subfractions (Fc1-Fc11).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5.2 mg)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(Cladonioidesin) </w:t>
      </w:r>
      <w:r>
        <w:rPr>
          <w:rFonts w:cs="Times New Roman" w:ascii="Times New Roman" w:hAnsi="Times New Roman"/>
          <w:sz w:val="24"/>
          <w:szCs w:val="24"/>
          <w:lang w:val="en-US"/>
        </w:rPr>
        <w:t>was obtained from fraction Fc3 (240 mg, 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-ACN (7:3)) by silica gel column chromatography (2 x 30 cm) using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diethylether-MeOH (85:15, each 15 mL). Fraction Fc4 (398 mg, </w:t>
      </w:r>
      <w:r>
        <w:rPr>
          <w:rFonts w:cs="Times New Roman" w:ascii="Times New Roman" w:hAnsi="Times New Roman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O:ACN (6:4))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was chromatographed on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silica gel column (2 x 30 cm) using a solvent gradient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hexane-C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100:0 </w:t>
      </w:r>
      <w:r>
        <w:rPr>
          <w:rStyle w:val="Hps"/>
          <w:rFonts w:eastAsia="Symbol" w:cs="Symbol" w:ascii="Symbol" w:hAnsi="Symbol"/>
          <w:sz w:val="24"/>
          <w:szCs w:val="24"/>
        </w:rPr>
        <w:t>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0:100) as eluent, to yield 6 fractions (Fc4a-Fc4f). Compound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7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159 mg) (MOC) precipitated as a white crystalline in fraction Fc4a (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hexane:C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2:8)). Fraction Fc4b (44.1 mg,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hexane:C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1:9)) was further subjected to column chromatography (1.0 x 20 cm) with toluene-EtOAc (7:3, 300 mL, 5 mL fractions) to give compound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8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6.5 mg) and compound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9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9.9 mg). Fraction Fc5 (90 mg, 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O:ACN (6:4)) was subjected to column (2 x 25 cm) chromatographic separation over silica gel eluting with a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hexane-chloroform (CH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) gradient system (8:2, 7:3, 6:4, 5:5, 2:8, 0:1, 100 mL) to give compound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14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with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hexane:CH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2:8) (5 mg). Fraction Fc6 (395 mg, 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O:ACN (5:5)) was subjected to silica gel column chromatography (2 x 30 cm),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luting with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hexane-C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2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(8:2, 9:1, 0:1), then C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:acetone (0:1 </w:t>
      </w:r>
      <w:r>
        <w:rPr>
          <w:rStyle w:val="Hps"/>
          <w:rFonts w:eastAsia="Symbol" w:cs="Symbol" w:ascii="Symbol" w:hAnsi="Symbol"/>
          <w:sz w:val="24"/>
          <w:szCs w:val="24"/>
          <w:lang w:val="en-US"/>
        </w:rPr>
        <w:t>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1:0) to give nine subfractions Fc6a – Fc6i. Compound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1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7.2 mg) (isidiophorin) was obtained from fraction Fc6e (10.4 mg, C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:Me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CO (6:4)) by prepacked C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 xml:space="preserve">18 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column chromatography (Chromabond</w:t>
      </w:r>
      <w:r>
        <w:rPr>
          <w:rStyle w:val="Hps"/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, ACN: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O, 6:4, 300 mL). Fraction Fc8 (493 mg, 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O:ACN (0:1)) was chromatographed on a silica gel column (2.5 x 40 cm) using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hexane-C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2:8, 1:9, 0:10, each 100 mL), then </w:t>
      </w:r>
      <w:r>
        <w:rPr>
          <w:rFonts w:cs="Times New Roman" w:ascii="Times New Roman" w:hAnsi="Times New Roman"/>
          <w:sz w:val="24"/>
          <w:szCs w:val="24"/>
          <w:lang w:val="en-US"/>
        </w:rPr>
        <w:t>an increasing gradient solvent system of EtOAc in CH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>Cl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0-100% EtOAc with 10% increment for each step; 100 mL each) to afford nine subfractions Fc8a-Fc8i. Compound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8.4 mg) was obtained from supernatant of fraction Fc8d (C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:EtOAc (8:2)). Compound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10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14.5 mg) (Methyl haematommate) was obtained from fraction Fc9 (63 mg, 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O:ACN (0:1)) chromatographed on a silica gel column (2 x 25 cm) using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-hexane-EtOAc (95:5, 500 mL). Fraction Fc11 (1.22 mg, acetone 100%) was fractioned on a silica gel column (2.5 x 40 cm) with a gradient solvent system of a mixture of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hexane-EtOAc, through CH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, beginning with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hexane-CH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7:3 to CH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:EtOAc (0:1) and produced eight fractions (Fc11a-Fc11h). Fraction Fc11b (173 mg,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hexane-CH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3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1:9)) was further subjected to silica gel flash chromatography (Chromabond</w:t>
      </w:r>
      <w:r>
        <w:rPr>
          <w:rStyle w:val="Hps"/>
          <w:rFonts w:cs="Times New Roman" w:ascii="Times New Roman" w:hAnsi="Times New Roman"/>
          <w:sz w:val="24"/>
          <w:szCs w:val="24"/>
          <w:vertAlign w:val="superscript"/>
          <w:lang w:val="en-US"/>
        </w:rPr>
        <w:t>®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flash, RS 15 SiOH) using a gradient solvent system of C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-MeOH (100:0 </w:t>
      </w:r>
      <w:r>
        <w:rPr>
          <w:rStyle w:val="Hps"/>
          <w:rFonts w:eastAsia="Symbol" w:cs="Symbol" w:ascii="Symbol" w:hAnsi="Symbol"/>
          <w:sz w:val="24"/>
          <w:szCs w:val="24"/>
        </w:rPr>
        <w:t>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95:5, 10 mL/min, 500 mL, each 10 mL). Fraction 17-22 (40.8 mg, solvent-proportion) was then purified by a silica gel column (1.5 x 25 cm) using </w:t>
      </w:r>
      <w:r>
        <w:rPr>
          <w:rStyle w:val="Hps"/>
          <w:rFonts w:cs="Times New Roman" w:ascii="Times New Roman" w:hAnsi="Times New Roman"/>
          <w:i/>
          <w:sz w:val="24"/>
          <w:szCs w:val="24"/>
          <w:lang w:val="en-US"/>
        </w:rPr>
        <w:t>n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-hexane-CH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Cl</w:t>
      </w:r>
      <w:r>
        <w:rPr>
          <w:rStyle w:val="Hps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8:2, 300 ml,) to yield compound </w:t>
      </w:r>
      <w:r>
        <w:rPr>
          <w:rStyle w:val="Hps"/>
          <w:rFonts w:cs="Times New Roman" w:ascii="Times New Roman" w:hAnsi="Times New Roman"/>
          <w:b/>
          <w:sz w:val="24"/>
          <w:szCs w:val="24"/>
          <w:lang w:val="en-US"/>
        </w:rPr>
        <w:t>3</w:t>
      </w: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 xml:space="preserve"> (20,9 mg) (Methyl-3’-methyl lecanorate). 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rStyle w:val="Hps"/>
          <w:rFonts w:cs="Times New Roman" w:ascii="Times New Roman" w:hAnsi="Times New Roman"/>
          <w:sz w:val="24"/>
          <w:szCs w:val="24"/>
          <w:lang w:val="en-US"/>
        </w:rPr>
        <w:t>Known compounds were identified by comparison of their physical and spectra data with the published values.</w:t>
      </w:r>
    </w:p>
    <w:p>
      <w:pPr>
        <w:pStyle w:val="Normal"/>
        <w:spacing w:lineRule="auto" w:line="360" w:before="200" w:after="200"/>
        <w:jc w:val="both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Compound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2)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/>
        </w:rPr>
        <w:t>White powder; m.p. 234-236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0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C (dec); UV (Acetonitrile/tetrahydrofuran) </w:t>
      </w:r>
      <w:r>
        <w:rPr>
          <w:rFonts w:eastAsia="Symbol" w:cs="Symbol" w:ascii="Symbol" w:hAnsi="Symbol"/>
          <w:sz w:val="24"/>
          <w:szCs w:val="24"/>
        </w:rPr>
        <w:t>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a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log </w:t>
      </w:r>
      <w:r>
        <w:rPr>
          <w:rFonts w:eastAsia="Symbol" w:cs="Symbol" w:ascii="Symbol" w:hAnsi="Symbol"/>
          <w:sz w:val="24"/>
          <w:szCs w:val="24"/>
        </w:rPr>
        <w:t>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= 278 (4.80), 306 (4.64); IR </w:t>
      </w:r>
      <w:r>
        <w:rPr>
          <w:rFonts w:eastAsia="Symbol" w:cs="Symbol" w:ascii="Symbol" w:hAnsi="Symbol"/>
          <w:sz w:val="24"/>
          <w:szCs w:val="24"/>
        </w:rPr>
        <w:t></w:t>
      </w:r>
      <w:r>
        <w:rPr>
          <w:rFonts w:cs="Times New Roman" w:ascii="Times New Roman" w:hAnsi="Times New Roman"/>
          <w:sz w:val="24"/>
          <w:szCs w:val="24"/>
          <w:vertAlign w:val="subscript"/>
          <w:lang w:val="en-US"/>
        </w:rPr>
        <w:t>max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= 3147, 1653, 1610, 1580, 1441, 1396, 1257,1150 cm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1</w:t>
      </w:r>
      <w:r>
        <w:rPr>
          <w:rFonts w:cs="Times New Roman" w:ascii="Times New Roman" w:hAnsi="Times New Roman"/>
          <w:sz w:val="24"/>
          <w:szCs w:val="24"/>
          <w:lang w:val="en-US"/>
        </w:rPr>
        <w:t>;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HR-ESI-MS: m/z = 413.1237 [M-H]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 (calcd for C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22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H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2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O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: 413.1241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 xml:space="preserve">H NMR an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US"/>
        </w:rPr>
        <w:t>13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C NMR see Table 1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Hps">
    <w:name w:val="hp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14:34:00Z</dcterms:created>
  <dc:creator>leseyec</dc:creator>
  <dc:description/>
  <cp:keywords/>
  <dc:language>en-US</dc:language>
  <cp:lastModifiedBy>leseyec</cp:lastModifiedBy>
  <dcterms:modified xsi:type="dcterms:W3CDTF">2014-12-15T16:10:00Z</dcterms:modified>
  <cp:revision>2</cp:revision>
  <dc:subject/>
  <dc:title/>
</cp:coreProperties>
</file>